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DE107D" w14:textId="77777777" w:rsidR="00C41056" w:rsidRPr="00C41056" w:rsidRDefault="00C41056" w:rsidP="00EA43F7">
      <w:pPr>
        <w:rPr>
          <w:rFonts w:ascii="Times New Roman" w:hAnsi="Times New Roman" w:cs="Times New Roman"/>
        </w:rPr>
      </w:pPr>
    </w:p>
    <w:p w14:paraId="3A5BEE9B" w14:textId="1102DB64" w:rsidR="00540E1E" w:rsidRDefault="00F62DE8">
      <w:pPr>
        <w:rPr>
          <w:rFonts w:ascii="Times New Roman" w:hAnsi="Times New Roman" w:cs="Times New Roman"/>
        </w:rPr>
      </w:pPr>
      <w:r w:rsidRPr="00C7596F">
        <w:rPr>
          <w:rFonts w:ascii="Times New Roman" w:hAnsi="Times New Roman" w:cs="Times New Roman"/>
          <w:b/>
        </w:rPr>
        <w:t>S</w:t>
      </w:r>
      <w:r w:rsidR="00354B08">
        <w:rPr>
          <w:rFonts w:ascii="Times New Roman" w:hAnsi="Times New Roman" w:cs="Times New Roman"/>
          <w:b/>
        </w:rPr>
        <w:t>5</w:t>
      </w:r>
      <w:r w:rsidR="006E6EF3">
        <w:rPr>
          <w:rFonts w:ascii="Times New Roman" w:hAnsi="Times New Roman" w:cs="Times New Roman"/>
          <w:b/>
        </w:rPr>
        <w:t xml:space="preserve"> Table</w:t>
      </w:r>
      <w:bookmarkStart w:id="0" w:name="_GoBack"/>
      <w:bookmarkEnd w:id="0"/>
      <w:r w:rsidR="000B4A13">
        <w:rPr>
          <w:rFonts w:ascii="Times New Roman" w:hAnsi="Times New Roman" w:cs="Times New Roman"/>
        </w:rPr>
        <w:t>.</w:t>
      </w:r>
      <w:r w:rsidR="00540E1E">
        <w:rPr>
          <w:rFonts w:ascii="Times New Roman" w:hAnsi="Times New Roman" w:cs="Times New Roman"/>
        </w:rPr>
        <w:t xml:space="preserve"> All ocean covariate models for survival (S) </w:t>
      </w:r>
      <w:r w:rsidR="00232395">
        <w:rPr>
          <w:rFonts w:ascii="Times New Roman" w:hAnsi="Times New Roman" w:cs="Times New Roman"/>
        </w:rPr>
        <w:t xml:space="preserve">ordered by QAICc and </w:t>
      </w:r>
      <w:r w:rsidR="00540E1E">
        <w:rPr>
          <w:rFonts w:ascii="Times New Roman" w:hAnsi="Times New Roman" w:cs="Times New Roman"/>
        </w:rPr>
        <w:t>co</w:t>
      </w:r>
      <w:r w:rsidR="0077421E">
        <w:rPr>
          <w:rFonts w:ascii="Times New Roman" w:hAnsi="Times New Roman" w:cs="Times New Roman"/>
        </w:rPr>
        <w:t>mpared to year dependent reference model (</w:t>
      </w:r>
      <w:proofErr w:type="spellStart"/>
      <w:r w:rsidR="0077421E">
        <w:rPr>
          <w:rFonts w:ascii="Times New Roman" w:hAnsi="Times New Roman" w:cs="Times New Roman"/>
          <w:i/>
        </w:rPr>
        <w:t>Ref</w:t>
      </w:r>
      <w:r w:rsidR="0077421E">
        <w:rPr>
          <w:rFonts w:ascii="Times New Roman" w:hAnsi="Times New Roman" w:cs="Times New Roman"/>
          <w:i/>
          <w:vertAlign w:val="subscript"/>
        </w:rPr>
        <w:t>t</w:t>
      </w:r>
      <w:proofErr w:type="spellEnd"/>
      <w:r w:rsidR="0077421E">
        <w:rPr>
          <w:rFonts w:ascii="Times New Roman" w:hAnsi="Times New Roman" w:cs="Times New Roman"/>
        </w:rPr>
        <w:t>)</w:t>
      </w:r>
      <w:r w:rsidR="00540E1E">
        <w:rPr>
          <w:rFonts w:ascii="Times New Roman" w:hAnsi="Times New Roman" w:cs="Times New Roman"/>
        </w:rPr>
        <w:t xml:space="preserve"> and constant</w:t>
      </w:r>
      <w:r w:rsidR="0077421E">
        <w:rPr>
          <w:rFonts w:ascii="Times New Roman" w:hAnsi="Times New Roman" w:cs="Times New Roman"/>
        </w:rPr>
        <w:t xml:space="preserve"> (</w:t>
      </w:r>
      <w:proofErr w:type="spellStart"/>
      <w:r w:rsidR="0077421E">
        <w:rPr>
          <w:rFonts w:ascii="Times New Roman" w:hAnsi="Times New Roman" w:cs="Times New Roman"/>
          <w:i/>
        </w:rPr>
        <w:t>Ref</w:t>
      </w:r>
      <w:r w:rsidR="0077421E">
        <w:rPr>
          <w:rFonts w:ascii="Times New Roman" w:hAnsi="Times New Roman" w:cs="Times New Roman"/>
          <w:i/>
          <w:vertAlign w:val="subscript"/>
        </w:rPr>
        <w:t>cst</w:t>
      </w:r>
      <w:proofErr w:type="spellEnd"/>
      <w:r w:rsidR="0077421E">
        <w:rPr>
          <w:rFonts w:ascii="Times New Roman" w:hAnsi="Times New Roman" w:cs="Times New Roman"/>
        </w:rPr>
        <w:t>)</w:t>
      </w:r>
      <w:r w:rsidR="00540E1E">
        <w:rPr>
          <w:rFonts w:ascii="Times New Roman" w:hAnsi="Times New Roman" w:cs="Times New Roman"/>
        </w:rPr>
        <w:t xml:space="preserve"> model.</w:t>
      </w:r>
    </w:p>
    <w:p w14:paraId="12379989" w14:textId="77777777" w:rsidR="000A641F" w:rsidRDefault="000A641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4"/>
        <w:gridCol w:w="516"/>
        <w:gridCol w:w="966"/>
        <w:gridCol w:w="923"/>
        <w:gridCol w:w="805"/>
        <w:gridCol w:w="1116"/>
        <w:gridCol w:w="748"/>
      </w:tblGrid>
      <w:tr w:rsidR="000A641F" w14:paraId="7DCB149A" w14:textId="77777777" w:rsidTr="009E5009">
        <w:tc>
          <w:tcPr>
            <w:tcW w:w="0" w:type="auto"/>
            <w:tcBorders>
              <w:bottom w:val="thinThickLargeGap" w:sz="24" w:space="0" w:color="auto"/>
            </w:tcBorders>
            <w:vAlign w:val="bottom"/>
          </w:tcPr>
          <w:p w14:paraId="3C329B23" w14:textId="7DA290BD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 (4 age class + state </w:t>
            </w:r>
            <w:proofErr w:type="gramStart"/>
            <w:r w:rsidRPr="00804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 …)</w:t>
            </w:r>
            <w:proofErr w:type="gramEnd"/>
          </w:p>
        </w:tc>
        <w:tc>
          <w:tcPr>
            <w:tcW w:w="0" w:type="auto"/>
            <w:tcBorders>
              <w:bottom w:val="thinThickLargeGap" w:sz="24" w:space="0" w:color="auto"/>
            </w:tcBorders>
            <w:vAlign w:val="bottom"/>
          </w:tcPr>
          <w:p w14:paraId="7C7663BB" w14:textId="6097AD93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  <w:proofErr w:type="gramEnd"/>
          </w:p>
        </w:tc>
        <w:tc>
          <w:tcPr>
            <w:tcW w:w="0" w:type="auto"/>
            <w:tcBorders>
              <w:bottom w:val="thinThickLargeGap" w:sz="24" w:space="0" w:color="auto"/>
            </w:tcBorders>
            <w:vAlign w:val="bottom"/>
          </w:tcPr>
          <w:p w14:paraId="64DCEADA" w14:textId="35EAD79D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AICc</w:t>
            </w:r>
          </w:p>
        </w:tc>
        <w:tc>
          <w:tcPr>
            <w:tcW w:w="0" w:type="auto"/>
            <w:tcBorders>
              <w:bottom w:val="thinThickLargeGap" w:sz="24" w:space="0" w:color="auto"/>
            </w:tcBorders>
            <w:vAlign w:val="bottom"/>
          </w:tcPr>
          <w:p w14:paraId="0A2A9905" w14:textId="0D5E7B81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540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AICc</w:t>
            </w:r>
          </w:p>
        </w:tc>
        <w:tc>
          <w:tcPr>
            <w:tcW w:w="0" w:type="auto"/>
            <w:tcBorders>
              <w:bottom w:val="thinThickLargeGap" w:sz="24" w:space="0" w:color="auto"/>
            </w:tcBorders>
            <w:vAlign w:val="bottom"/>
          </w:tcPr>
          <w:p w14:paraId="1F3D16E8" w14:textId="7CB4B2B1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540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ght</w:t>
            </w:r>
          </w:p>
        </w:tc>
        <w:tc>
          <w:tcPr>
            <w:tcW w:w="0" w:type="auto"/>
            <w:tcBorders>
              <w:bottom w:val="thinThickLargeGap" w:sz="24" w:space="0" w:color="auto"/>
            </w:tcBorders>
            <w:vAlign w:val="bottom"/>
          </w:tcPr>
          <w:p w14:paraId="05A47DB4" w14:textId="3B381E4C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40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Deviance</w:t>
            </w:r>
            <w:proofErr w:type="spellEnd"/>
          </w:p>
        </w:tc>
        <w:tc>
          <w:tcPr>
            <w:tcW w:w="0" w:type="auto"/>
            <w:tcBorders>
              <w:bottom w:val="thinThickLargeGap" w:sz="24" w:space="0" w:color="auto"/>
            </w:tcBorders>
            <w:vAlign w:val="bottom"/>
          </w:tcPr>
          <w:p w14:paraId="12771771" w14:textId="72EF15F5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540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</w:t>
            </w:r>
          </w:p>
        </w:tc>
      </w:tr>
      <w:tr w:rsidR="000A641F" w14:paraId="3F0F066D" w14:textId="77777777" w:rsidTr="009E5009">
        <w:tc>
          <w:tcPr>
            <w:tcW w:w="0" w:type="auto"/>
            <w:tcBorders>
              <w:top w:val="thinThickLargeGap" w:sz="24" w:space="0" w:color="auto"/>
            </w:tcBorders>
            <w:vAlign w:val="bottom"/>
          </w:tcPr>
          <w:p w14:paraId="72E24DE1" w14:textId="31D84F4A" w:rsidR="000A641F" w:rsidRPr="0077421E" w:rsidRDefault="0077421E" w:rsidP="0077421E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ef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t</w:t>
            </w:r>
            <w:proofErr w:type="spellEnd"/>
          </w:p>
        </w:tc>
        <w:tc>
          <w:tcPr>
            <w:tcW w:w="0" w:type="auto"/>
            <w:tcBorders>
              <w:top w:val="thinThickLargeGap" w:sz="24" w:space="0" w:color="auto"/>
            </w:tcBorders>
            <w:vAlign w:val="bottom"/>
          </w:tcPr>
          <w:p w14:paraId="6ED2AD57" w14:textId="490DD4FF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0" w:type="auto"/>
            <w:tcBorders>
              <w:top w:val="thinThickLargeGap" w:sz="24" w:space="0" w:color="auto"/>
            </w:tcBorders>
            <w:vAlign w:val="bottom"/>
          </w:tcPr>
          <w:p w14:paraId="2350E582" w14:textId="32B12017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24.93</w:t>
            </w:r>
          </w:p>
        </w:tc>
        <w:tc>
          <w:tcPr>
            <w:tcW w:w="0" w:type="auto"/>
            <w:tcBorders>
              <w:top w:val="thinThickLargeGap" w:sz="24" w:space="0" w:color="auto"/>
            </w:tcBorders>
            <w:vAlign w:val="bottom"/>
          </w:tcPr>
          <w:p w14:paraId="71816C4A" w14:textId="5028E9F2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thinThickLargeGap" w:sz="24" w:space="0" w:color="auto"/>
            </w:tcBorders>
            <w:vAlign w:val="bottom"/>
          </w:tcPr>
          <w:p w14:paraId="0D243857" w14:textId="6E1B2C15" w:rsidR="009E5009" w:rsidRPr="009E5009" w:rsidRDefault="009E5009" w:rsidP="0077421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thinThickLargeGap" w:sz="24" w:space="0" w:color="auto"/>
            </w:tcBorders>
            <w:vAlign w:val="bottom"/>
          </w:tcPr>
          <w:p w14:paraId="419212FC" w14:textId="43648169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5.80</w:t>
            </w:r>
          </w:p>
        </w:tc>
        <w:tc>
          <w:tcPr>
            <w:tcW w:w="0" w:type="auto"/>
            <w:tcBorders>
              <w:top w:val="thinThickLargeGap" w:sz="24" w:space="0" w:color="auto"/>
            </w:tcBorders>
            <w:vAlign w:val="bottom"/>
          </w:tcPr>
          <w:p w14:paraId="1BEF1BED" w14:textId="01C5827F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0A641F" w14:paraId="42C20520" w14:textId="77777777" w:rsidTr="009E5009">
        <w:tc>
          <w:tcPr>
            <w:tcW w:w="0" w:type="auto"/>
            <w:vAlign w:val="bottom"/>
          </w:tcPr>
          <w:p w14:paraId="0FEE75B1" w14:textId="29A9B1EA" w:rsidR="000A641F" w:rsidRDefault="009E5009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I + ME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0A641F"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 After07</w:t>
            </w:r>
          </w:p>
        </w:tc>
        <w:tc>
          <w:tcPr>
            <w:tcW w:w="0" w:type="auto"/>
            <w:vAlign w:val="bottom"/>
          </w:tcPr>
          <w:p w14:paraId="4A25C245" w14:textId="18844998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  <w:vAlign w:val="bottom"/>
          </w:tcPr>
          <w:p w14:paraId="259AA909" w14:textId="26080FCE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59.93</w:t>
            </w:r>
          </w:p>
        </w:tc>
        <w:tc>
          <w:tcPr>
            <w:tcW w:w="0" w:type="auto"/>
            <w:vAlign w:val="bottom"/>
          </w:tcPr>
          <w:p w14:paraId="39537B30" w14:textId="1E532589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0" w:type="auto"/>
            <w:vAlign w:val="bottom"/>
          </w:tcPr>
          <w:p w14:paraId="52A9ADC3" w14:textId="2826AA7F" w:rsidR="000A641F" w:rsidRDefault="009E5009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27BFD10" w14:textId="30E5A5AC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3.96</w:t>
            </w:r>
          </w:p>
        </w:tc>
        <w:tc>
          <w:tcPr>
            <w:tcW w:w="0" w:type="auto"/>
            <w:vAlign w:val="bottom"/>
          </w:tcPr>
          <w:p w14:paraId="79A825E0" w14:textId="75118D6D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0A641F" w14:paraId="7BB64CEB" w14:textId="77777777" w:rsidTr="009E5009">
        <w:tc>
          <w:tcPr>
            <w:tcW w:w="0" w:type="auto"/>
            <w:vAlign w:val="bottom"/>
          </w:tcPr>
          <w:p w14:paraId="284B751E" w14:textId="1006AFF4" w:rsidR="000A641F" w:rsidRDefault="009E5009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 (ASON) + SST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ON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0A641F"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After07</w:t>
            </w:r>
          </w:p>
        </w:tc>
        <w:tc>
          <w:tcPr>
            <w:tcW w:w="0" w:type="auto"/>
            <w:vAlign w:val="bottom"/>
          </w:tcPr>
          <w:p w14:paraId="71D8C73A" w14:textId="5E896BE0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  <w:vAlign w:val="bottom"/>
          </w:tcPr>
          <w:p w14:paraId="245FF947" w14:textId="58FC5F6B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71.38</w:t>
            </w:r>
          </w:p>
        </w:tc>
        <w:tc>
          <w:tcPr>
            <w:tcW w:w="0" w:type="auto"/>
            <w:vAlign w:val="bottom"/>
          </w:tcPr>
          <w:p w14:paraId="10EAE05A" w14:textId="64E56D0D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5</w:t>
            </w:r>
          </w:p>
        </w:tc>
        <w:tc>
          <w:tcPr>
            <w:tcW w:w="0" w:type="auto"/>
            <w:vAlign w:val="bottom"/>
          </w:tcPr>
          <w:p w14:paraId="1DADA215" w14:textId="15478AD2" w:rsidR="000A641F" w:rsidRDefault="009E5009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92FBAC0" w14:textId="11C7500F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5.41</w:t>
            </w:r>
          </w:p>
        </w:tc>
        <w:tc>
          <w:tcPr>
            <w:tcW w:w="0" w:type="auto"/>
            <w:vAlign w:val="bottom"/>
          </w:tcPr>
          <w:p w14:paraId="271C174B" w14:textId="26571C07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0A641F" w14:paraId="337012F1" w14:textId="77777777" w:rsidTr="009E5009">
        <w:tc>
          <w:tcPr>
            <w:tcW w:w="0" w:type="auto"/>
            <w:vAlign w:val="bottom"/>
          </w:tcPr>
          <w:p w14:paraId="1BB1C7D0" w14:textId="76DB0471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 (ASON) * After07</w:t>
            </w:r>
          </w:p>
        </w:tc>
        <w:tc>
          <w:tcPr>
            <w:tcW w:w="0" w:type="auto"/>
            <w:vAlign w:val="bottom"/>
          </w:tcPr>
          <w:p w14:paraId="0E4B3488" w14:textId="4B466354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bottom"/>
          </w:tcPr>
          <w:p w14:paraId="762B0132" w14:textId="665D6627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83.70</w:t>
            </w:r>
          </w:p>
        </w:tc>
        <w:tc>
          <w:tcPr>
            <w:tcW w:w="0" w:type="auto"/>
            <w:vAlign w:val="bottom"/>
          </w:tcPr>
          <w:p w14:paraId="6AD9D96A" w14:textId="2824E1CD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77</w:t>
            </w:r>
          </w:p>
        </w:tc>
        <w:tc>
          <w:tcPr>
            <w:tcW w:w="0" w:type="auto"/>
            <w:vAlign w:val="bottom"/>
          </w:tcPr>
          <w:p w14:paraId="4276BA42" w14:textId="0482AB6E" w:rsidR="000A641F" w:rsidRDefault="009E5009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FD44E77" w14:textId="0DFB5523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1.78</w:t>
            </w:r>
          </w:p>
        </w:tc>
        <w:tc>
          <w:tcPr>
            <w:tcW w:w="0" w:type="auto"/>
            <w:vAlign w:val="bottom"/>
          </w:tcPr>
          <w:p w14:paraId="6ED318EC" w14:textId="7DFDD715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0A641F" w14:paraId="17D35B43" w14:textId="77777777" w:rsidTr="009E5009">
        <w:tc>
          <w:tcPr>
            <w:tcW w:w="0" w:type="auto"/>
            <w:vAlign w:val="bottom"/>
          </w:tcPr>
          <w:p w14:paraId="6D936F1B" w14:textId="05F4F31E" w:rsidR="000A641F" w:rsidRPr="009E5009" w:rsidRDefault="000A641F" w:rsidP="0077421E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I + MEI</w:t>
            </w:r>
            <w:r w:rsidR="009E5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Align w:val="bottom"/>
          </w:tcPr>
          <w:p w14:paraId="4C1A4A8E" w14:textId="13E70DD0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bottom"/>
          </w:tcPr>
          <w:p w14:paraId="27AB0B38" w14:textId="2209ADD8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93.11</w:t>
            </w:r>
          </w:p>
        </w:tc>
        <w:tc>
          <w:tcPr>
            <w:tcW w:w="0" w:type="auto"/>
            <w:vAlign w:val="bottom"/>
          </w:tcPr>
          <w:p w14:paraId="67DA30D1" w14:textId="685F03AB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18</w:t>
            </w:r>
          </w:p>
        </w:tc>
        <w:tc>
          <w:tcPr>
            <w:tcW w:w="0" w:type="auto"/>
            <w:vAlign w:val="bottom"/>
          </w:tcPr>
          <w:p w14:paraId="388FBB16" w14:textId="6326DDBC" w:rsidR="000A641F" w:rsidRDefault="009E5009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7D0909D0" w14:textId="07222ECE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3.21</w:t>
            </w:r>
          </w:p>
        </w:tc>
        <w:tc>
          <w:tcPr>
            <w:tcW w:w="0" w:type="auto"/>
            <w:vAlign w:val="bottom"/>
          </w:tcPr>
          <w:p w14:paraId="5ECA740F" w14:textId="456A453D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0A641F" w14:paraId="0F1FB6B1" w14:textId="77777777" w:rsidTr="009E5009">
        <w:tc>
          <w:tcPr>
            <w:tcW w:w="0" w:type="auto"/>
            <w:vAlign w:val="bottom"/>
          </w:tcPr>
          <w:p w14:paraId="0F25F9DE" w14:textId="3A56D412" w:rsidR="000A641F" w:rsidRPr="009E5009" w:rsidRDefault="000A641F" w:rsidP="0077421E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 (ASON) + SST (</w:t>
            </w:r>
            <w:proofErr w:type="gramStart"/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ON)</w:t>
            </w:r>
            <w:r w:rsidR="009E5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proofErr w:type="gramEnd"/>
          </w:p>
        </w:tc>
        <w:tc>
          <w:tcPr>
            <w:tcW w:w="0" w:type="auto"/>
            <w:vAlign w:val="bottom"/>
          </w:tcPr>
          <w:p w14:paraId="3EEF71EC" w14:textId="5FD14362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bottom"/>
          </w:tcPr>
          <w:p w14:paraId="02F22E06" w14:textId="7A12F1F8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01.43</w:t>
            </w:r>
          </w:p>
        </w:tc>
        <w:tc>
          <w:tcPr>
            <w:tcW w:w="0" w:type="auto"/>
            <w:vAlign w:val="bottom"/>
          </w:tcPr>
          <w:p w14:paraId="1FDC5401" w14:textId="43D9C276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49</w:t>
            </w:r>
          </w:p>
        </w:tc>
        <w:tc>
          <w:tcPr>
            <w:tcW w:w="0" w:type="auto"/>
            <w:vAlign w:val="bottom"/>
          </w:tcPr>
          <w:p w14:paraId="628F6A34" w14:textId="008660FD" w:rsidR="000A641F" w:rsidRDefault="009E5009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2EA3471" w14:textId="44C83541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1.53</w:t>
            </w:r>
          </w:p>
        </w:tc>
        <w:tc>
          <w:tcPr>
            <w:tcW w:w="0" w:type="auto"/>
            <w:vAlign w:val="bottom"/>
          </w:tcPr>
          <w:p w14:paraId="5DEAADF0" w14:textId="4FAFDE4C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0A641F" w14:paraId="369FC6F5" w14:textId="77777777" w:rsidTr="009E5009">
        <w:tc>
          <w:tcPr>
            <w:tcW w:w="0" w:type="auto"/>
            <w:vAlign w:val="bottom"/>
          </w:tcPr>
          <w:p w14:paraId="4EB06A5C" w14:textId="28EFE1BA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 (ASON)</w:t>
            </w:r>
          </w:p>
        </w:tc>
        <w:tc>
          <w:tcPr>
            <w:tcW w:w="0" w:type="auto"/>
            <w:vAlign w:val="bottom"/>
          </w:tcPr>
          <w:p w14:paraId="60ED1EE4" w14:textId="15B3676D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vAlign w:val="bottom"/>
          </w:tcPr>
          <w:p w14:paraId="03C6F802" w14:textId="1E9385AF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16.87</w:t>
            </w:r>
          </w:p>
        </w:tc>
        <w:tc>
          <w:tcPr>
            <w:tcW w:w="0" w:type="auto"/>
            <w:vAlign w:val="bottom"/>
          </w:tcPr>
          <w:p w14:paraId="03251CC7" w14:textId="1C7C502F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93</w:t>
            </w:r>
          </w:p>
        </w:tc>
        <w:tc>
          <w:tcPr>
            <w:tcW w:w="0" w:type="auto"/>
            <w:vAlign w:val="bottom"/>
          </w:tcPr>
          <w:p w14:paraId="41CDACAC" w14:textId="408F7539" w:rsidR="000A641F" w:rsidRDefault="009E5009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0A662D0A" w14:textId="3873F79F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9.00</w:t>
            </w:r>
          </w:p>
        </w:tc>
        <w:tc>
          <w:tcPr>
            <w:tcW w:w="0" w:type="auto"/>
            <w:vAlign w:val="bottom"/>
          </w:tcPr>
          <w:p w14:paraId="0CDA87FE" w14:textId="53EF6AEC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0A641F" w14:paraId="5A007033" w14:textId="77777777" w:rsidTr="009E5009">
        <w:tc>
          <w:tcPr>
            <w:tcW w:w="0" w:type="auto"/>
            <w:vAlign w:val="bottom"/>
          </w:tcPr>
          <w:p w14:paraId="2AA07AE0" w14:textId="22E5C99C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I * After07</w:t>
            </w:r>
          </w:p>
        </w:tc>
        <w:tc>
          <w:tcPr>
            <w:tcW w:w="0" w:type="auto"/>
            <w:vAlign w:val="bottom"/>
          </w:tcPr>
          <w:p w14:paraId="69969CFE" w14:textId="64743266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bottom"/>
          </w:tcPr>
          <w:p w14:paraId="5211B043" w14:textId="58BE4CE4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44.43</w:t>
            </w:r>
          </w:p>
        </w:tc>
        <w:tc>
          <w:tcPr>
            <w:tcW w:w="0" w:type="auto"/>
            <w:vAlign w:val="bottom"/>
          </w:tcPr>
          <w:p w14:paraId="0BA3DB13" w14:textId="1798BEDE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50</w:t>
            </w:r>
          </w:p>
        </w:tc>
        <w:tc>
          <w:tcPr>
            <w:tcW w:w="0" w:type="auto"/>
            <w:vAlign w:val="bottom"/>
          </w:tcPr>
          <w:p w14:paraId="28182E7D" w14:textId="00F73DBD" w:rsidR="000A641F" w:rsidRDefault="009E5009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2BC28EF" w14:textId="5AB6A412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2.51</w:t>
            </w:r>
          </w:p>
        </w:tc>
        <w:tc>
          <w:tcPr>
            <w:tcW w:w="0" w:type="auto"/>
            <w:vAlign w:val="bottom"/>
          </w:tcPr>
          <w:p w14:paraId="477B2327" w14:textId="2BC138A8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0A641F" w14:paraId="03E59C2A" w14:textId="77777777" w:rsidTr="009E5009">
        <w:tc>
          <w:tcPr>
            <w:tcW w:w="0" w:type="auto"/>
            <w:vAlign w:val="bottom"/>
          </w:tcPr>
          <w:p w14:paraId="28B59A5D" w14:textId="700E7DE3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I</w:t>
            </w:r>
          </w:p>
        </w:tc>
        <w:tc>
          <w:tcPr>
            <w:tcW w:w="0" w:type="auto"/>
            <w:vAlign w:val="bottom"/>
          </w:tcPr>
          <w:p w14:paraId="59EF9D34" w14:textId="77005982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vAlign w:val="bottom"/>
          </w:tcPr>
          <w:p w14:paraId="586EAF4D" w14:textId="6376CDBB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68.92</w:t>
            </w:r>
          </w:p>
        </w:tc>
        <w:tc>
          <w:tcPr>
            <w:tcW w:w="0" w:type="auto"/>
            <w:vAlign w:val="bottom"/>
          </w:tcPr>
          <w:p w14:paraId="29480DE4" w14:textId="5FBF625D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.99</w:t>
            </w:r>
          </w:p>
        </w:tc>
        <w:tc>
          <w:tcPr>
            <w:tcW w:w="0" w:type="auto"/>
            <w:vAlign w:val="bottom"/>
          </w:tcPr>
          <w:p w14:paraId="4C49B367" w14:textId="5B8114D8" w:rsidR="000A641F" w:rsidRDefault="009E5009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2744C83" w14:textId="048A6058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1.05</w:t>
            </w:r>
          </w:p>
        </w:tc>
        <w:tc>
          <w:tcPr>
            <w:tcW w:w="0" w:type="auto"/>
            <w:vAlign w:val="bottom"/>
          </w:tcPr>
          <w:p w14:paraId="02A80C1E" w14:textId="4B9EC16C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0A641F" w14:paraId="23C999A6" w14:textId="77777777" w:rsidTr="009E5009">
        <w:tc>
          <w:tcPr>
            <w:tcW w:w="0" w:type="auto"/>
            <w:vAlign w:val="bottom"/>
          </w:tcPr>
          <w:p w14:paraId="7FFF8526" w14:textId="51347F1E" w:rsidR="000A641F" w:rsidRDefault="009E5009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O + PD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0A641F"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 After07</w:t>
            </w:r>
          </w:p>
        </w:tc>
        <w:tc>
          <w:tcPr>
            <w:tcW w:w="0" w:type="auto"/>
            <w:vAlign w:val="bottom"/>
          </w:tcPr>
          <w:p w14:paraId="08A3F67F" w14:textId="73E9C25F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  <w:vAlign w:val="bottom"/>
          </w:tcPr>
          <w:p w14:paraId="15342B00" w14:textId="69D2B151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70.00</w:t>
            </w:r>
          </w:p>
        </w:tc>
        <w:tc>
          <w:tcPr>
            <w:tcW w:w="0" w:type="auto"/>
            <w:vAlign w:val="bottom"/>
          </w:tcPr>
          <w:p w14:paraId="0D624FB5" w14:textId="52E9658A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.07</w:t>
            </w:r>
          </w:p>
        </w:tc>
        <w:tc>
          <w:tcPr>
            <w:tcW w:w="0" w:type="auto"/>
            <w:vAlign w:val="bottom"/>
          </w:tcPr>
          <w:p w14:paraId="0F9888C8" w14:textId="457D7005" w:rsidR="000A641F" w:rsidRDefault="009E5009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9C412B5" w14:textId="33AEA078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4.03</w:t>
            </w:r>
          </w:p>
        </w:tc>
        <w:tc>
          <w:tcPr>
            <w:tcW w:w="0" w:type="auto"/>
            <w:vAlign w:val="bottom"/>
          </w:tcPr>
          <w:p w14:paraId="220E907C" w14:textId="4D4ED8BC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0A641F" w14:paraId="368C37AB" w14:textId="77777777" w:rsidTr="009E5009">
        <w:tc>
          <w:tcPr>
            <w:tcW w:w="0" w:type="auto"/>
            <w:vAlign w:val="bottom"/>
          </w:tcPr>
          <w:p w14:paraId="08183C6A" w14:textId="64DD8687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O * After07</w:t>
            </w:r>
          </w:p>
        </w:tc>
        <w:tc>
          <w:tcPr>
            <w:tcW w:w="0" w:type="auto"/>
            <w:vAlign w:val="bottom"/>
          </w:tcPr>
          <w:p w14:paraId="24D27072" w14:textId="217EC7E8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bottom"/>
          </w:tcPr>
          <w:p w14:paraId="38309942" w14:textId="17C7C11D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72.25</w:t>
            </w:r>
          </w:p>
        </w:tc>
        <w:tc>
          <w:tcPr>
            <w:tcW w:w="0" w:type="auto"/>
            <w:vAlign w:val="bottom"/>
          </w:tcPr>
          <w:p w14:paraId="3B745CA2" w14:textId="654820FE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.32</w:t>
            </w:r>
          </w:p>
        </w:tc>
        <w:tc>
          <w:tcPr>
            <w:tcW w:w="0" w:type="auto"/>
            <w:vAlign w:val="bottom"/>
          </w:tcPr>
          <w:p w14:paraId="7A127CA7" w14:textId="3188FD39" w:rsidR="000A641F" w:rsidRDefault="009E5009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2450FA6" w14:textId="3292B4EE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0.33</w:t>
            </w:r>
          </w:p>
        </w:tc>
        <w:tc>
          <w:tcPr>
            <w:tcW w:w="0" w:type="auto"/>
            <w:vAlign w:val="bottom"/>
          </w:tcPr>
          <w:p w14:paraId="1E762C3F" w14:textId="4133DAF7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0A641F" w14:paraId="13A9C20A" w14:textId="77777777" w:rsidTr="009E5009">
        <w:tc>
          <w:tcPr>
            <w:tcW w:w="0" w:type="auto"/>
            <w:vAlign w:val="bottom"/>
          </w:tcPr>
          <w:p w14:paraId="3C40593D" w14:textId="093F55B2" w:rsidR="000A641F" w:rsidRDefault="009E5009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 (DJFM) + SST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JFM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proofErr w:type="gramEnd"/>
            <w:r w:rsidR="000A641F"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 After07</w:t>
            </w:r>
          </w:p>
        </w:tc>
        <w:tc>
          <w:tcPr>
            <w:tcW w:w="0" w:type="auto"/>
            <w:vAlign w:val="bottom"/>
          </w:tcPr>
          <w:p w14:paraId="0BAC42E5" w14:textId="7F9429CA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  <w:vAlign w:val="bottom"/>
          </w:tcPr>
          <w:p w14:paraId="6A8EF47A" w14:textId="72142915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74.29</w:t>
            </w:r>
          </w:p>
        </w:tc>
        <w:tc>
          <w:tcPr>
            <w:tcW w:w="0" w:type="auto"/>
            <w:vAlign w:val="bottom"/>
          </w:tcPr>
          <w:p w14:paraId="0945C963" w14:textId="0A7910D4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.36</w:t>
            </w:r>
          </w:p>
        </w:tc>
        <w:tc>
          <w:tcPr>
            <w:tcW w:w="0" w:type="auto"/>
            <w:vAlign w:val="bottom"/>
          </w:tcPr>
          <w:p w14:paraId="554B7F01" w14:textId="64D8366A" w:rsidR="000A641F" w:rsidRDefault="009E5009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C54315D" w14:textId="1FCC463D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8.32</w:t>
            </w:r>
          </w:p>
        </w:tc>
        <w:tc>
          <w:tcPr>
            <w:tcW w:w="0" w:type="auto"/>
            <w:vAlign w:val="bottom"/>
          </w:tcPr>
          <w:p w14:paraId="54F69B1E" w14:textId="7AAF53DE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0A641F" w14:paraId="7325A62F" w14:textId="77777777" w:rsidTr="009E5009">
        <w:tc>
          <w:tcPr>
            <w:tcW w:w="0" w:type="auto"/>
            <w:vAlign w:val="bottom"/>
          </w:tcPr>
          <w:p w14:paraId="45CCAEB3" w14:textId="00A4A5AD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GO * After07</w:t>
            </w:r>
          </w:p>
        </w:tc>
        <w:tc>
          <w:tcPr>
            <w:tcW w:w="0" w:type="auto"/>
            <w:vAlign w:val="bottom"/>
          </w:tcPr>
          <w:p w14:paraId="5856F167" w14:textId="47749F56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bottom"/>
          </w:tcPr>
          <w:p w14:paraId="1A77D73C" w14:textId="601176A4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87.93</w:t>
            </w:r>
          </w:p>
        </w:tc>
        <w:tc>
          <w:tcPr>
            <w:tcW w:w="0" w:type="auto"/>
            <w:vAlign w:val="bottom"/>
          </w:tcPr>
          <w:p w14:paraId="0288D1F9" w14:textId="19015310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.00</w:t>
            </w:r>
          </w:p>
        </w:tc>
        <w:tc>
          <w:tcPr>
            <w:tcW w:w="0" w:type="auto"/>
            <w:vAlign w:val="bottom"/>
          </w:tcPr>
          <w:p w14:paraId="55EBE146" w14:textId="537CB2B0" w:rsidR="000A641F" w:rsidRDefault="009E5009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52E0D87" w14:textId="3869F3BC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6.01</w:t>
            </w:r>
          </w:p>
        </w:tc>
        <w:tc>
          <w:tcPr>
            <w:tcW w:w="0" w:type="auto"/>
            <w:vAlign w:val="bottom"/>
          </w:tcPr>
          <w:p w14:paraId="62C9CF61" w14:textId="53B8415F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0A641F" w14:paraId="3C13B70B" w14:textId="77777777" w:rsidTr="009E5009">
        <w:tc>
          <w:tcPr>
            <w:tcW w:w="0" w:type="auto"/>
            <w:vAlign w:val="bottom"/>
          </w:tcPr>
          <w:p w14:paraId="0BF7EE07" w14:textId="73BBA334" w:rsidR="000A641F" w:rsidRDefault="009E5009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GO + NPG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0A641F"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 After07</w:t>
            </w:r>
          </w:p>
        </w:tc>
        <w:tc>
          <w:tcPr>
            <w:tcW w:w="0" w:type="auto"/>
            <w:vAlign w:val="bottom"/>
          </w:tcPr>
          <w:p w14:paraId="417339EA" w14:textId="74DD6020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  <w:vAlign w:val="bottom"/>
          </w:tcPr>
          <w:p w14:paraId="7C81A8C3" w14:textId="6BBD913A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90.45</w:t>
            </w:r>
          </w:p>
        </w:tc>
        <w:tc>
          <w:tcPr>
            <w:tcW w:w="0" w:type="auto"/>
            <w:vAlign w:val="bottom"/>
          </w:tcPr>
          <w:p w14:paraId="15342A1E" w14:textId="62794399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51</w:t>
            </w:r>
          </w:p>
        </w:tc>
        <w:tc>
          <w:tcPr>
            <w:tcW w:w="0" w:type="auto"/>
            <w:vAlign w:val="bottom"/>
          </w:tcPr>
          <w:p w14:paraId="0D407C52" w14:textId="371AC4FB" w:rsidR="000A641F" w:rsidRDefault="009E5009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7DEE0AD6" w14:textId="1C0ADEA2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4.47</w:t>
            </w:r>
          </w:p>
        </w:tc>
        <w:tc>
          <w:tcPr>
            <w:tcW w:w="0" w:type="auto"/>
            <w:vAlign w:val="bottom"/>
          </w:tcPr>
          <w:p w14:paraId="3022A4A9" w14:textId="680BA4AC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0A641F" w14:paraId="3E90AA70" w14:textId="77777777" w:rsidTr="009E5009">
        <w:tc>
          <w:tcPr>
            <w:tcW w:w="0" w:type="auto"/>
            <w:vAlign w:val="bottom"/>
          </w:tcPr>
          <w:p w14:paraId="5B61FE0E" w14:textId="3513D5FB" w:rsidR="000A641F" w:rsidRPr="009E5009" w:rsidRDefault="000A641F" w:rsidP="0077421E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O + PDO</w:t>
            </w:r>
            <w:r w:rsidR="009E5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Align w:val="bottom"/>
          </w:tcPr>
          <w:p w14:paraId="595C4FDA" w14:textId="5AF3707C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bottom"/>
          </w:tcPr>
          <w:p w14:paraId="45704632" w14:textId="482F2900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90.70</w:t>
            </w:r>
          </w:p>
        </w:tc>
        <w:tc>
          <w:tcPr>
            <w:tcW w:w="0" w:type="auto"/>
            <w:vAlign w:val="bottom"/>
          </w:tcPr>
          <w:p w14:paraId="7F41CA7F" w14:textId="5444CAAD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77</w:t>
            </w:r>
          </w:p>
        </w:tc>
        <w:tc>
          <w:tcPr>
            <w:tcW w:w="0" w:type="auto"/>
            <w:vAlign w:val="bottom"/>
          </w:tcPr>
          <w:p w14:paraId="1A025E47" w14:textId="3B3268F5" w:rsidR="000A641F" w:rsidRDefault="009E5009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7E7923F" w14:textId="65917968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0.81</w:t>
            </w:r>
          </w:p>
        </w:tc>
        <w:tc>
          <w:tcPr>
            <w:tcW w:w="0" w:type="auto"/>
            <w:vAlign w:val="bottom"/>
          </w:tcPr>
          <w:p w14:paraId="39E26D87" w14:textId="18EB6DEA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0A641F" w14:paraId="4A9F84DB" w14:textId="77777777" w:rsidTr="009E5009">
        <w:tc>
          <w:tcPr>
            <w:tcW w:w="0" w:type="auto"/>
            <w:vAlign w:val="bottom"/>
          </w:tcPr>
          <w:p w14:paraId="4EE74EB9" w14:textId="1AE46966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 (DJFM) * After07</w:t>
            </w:r>
          </w:p>
        </w:tc>
        <w:tc>
          <w:tcPr>
            <w:tcW w:w="0" w:type="auto"/>
            <w:vAlign w:val="bottom"/>
          </w:tcPr>
          <w:p w14:paraId="1AC3E65A" w14:textId="47AC3B28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bottom"/>
          </w:tcPr>
          <w:p w14:paraId="6868C7AF" w14:textId="356643DA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92.09</w:t>
            </w:r>
          </w:p>
        </w:tc>
        <w:tc>
          <w:tcPr>
            <w:tcW w:w="0" w:type="auto"/>
            <w:vAlign w:val="bottom"/>
          </w:tcPr>
          <w:p w14:paraId="16C17F3C" w14:textId="2F45BF43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.15</w:t>
            </w:r>
          </w:p>
        </w:tc>
        <w:tc>
          <w:tcPr>
            <w:tcW w:w="0" w:type="auto"/>
            <w:vAlign w:val="bottom"/>
          </w:tcPr>
          <w:p w14:paraId="183AE18A" w14:textId="21126655" w:rsidR="000A641F" w:rsidRDefault="009E5009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5EB1C36" w14:textId="75391EEC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0.16</w:t>
            </w:r>
          </w:p>
        </w:tc>
        <w:tc>
          <w:tcPr>
            <w:tcW w:w="0" w:type="auto"/>
            <w:vAlign w:val="bottom"/>
          </w:tcPr>
          <w:p w14:paraId="47A61C7B" w14:textId="2B6441EA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0A641F" w14:paraId="0DEA4185" w14:textId="77777777" w:rsidTr="009E5009">
        <w:tc>
          <w:tcPr>
            <w:tcW w:w="0" w:type="auto"/>
            <w:vAlign w:val="bottom"/>
          </w:tcPr>
          <w:p w14:paraId="1738C11E" w14:textId="2C575E07" w:rsidR="000A641F" w:rsidRPr="009E5009" w:rsidRDefault="000A641F" w:rsidP="0077421E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 (DJFM)</w:t>
            </w: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JFM)</w:t>
            </w:r>
            <w:r w:rsidR="009E5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proofErr w:type="gramEnd"/>
          </w:p>
        </w:tc>
        <w:tc>
          <w:tcPr>
            <w:tcW w:w="0" w:type="auto"/>
            <w:vAlign w:val="bottom"/>
          </w:tcPr>
          <w:p w14:paraId="7755560A" w14:textId="4D262FFD" w:rsidR="000A641F" w:rsidRDefault="009E5009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bottom"/>
          </w:tcPr>
          <w:p w14:paraId="1FD2BC0A" w14:textId="079BFF01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96.32</w:t>
            </w:r>
          </w:p>
        </w:tc>
        <w:tc>
          <w:tcPr>
            <w:tcW w:w="0" w:type="auto"/>
            <w:vAlign w:val="bottom"/>
          </w:tcPr>
          <w:p w14:paraId="72848F97" w14:textId="069271C1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.39</w:t>
            </w:r>
          </w:p>
        </w:tc>
        <w:tc>
          <w:tcPr>
            <w:tcW w:w="0" w:type="auto"/>
            <w:vAlign w:val="bottom"/>
          </w:tcPr>
          <w:p w14:paraId="62858A64" w14:textId="63811AA8" w:rsidR="000A641F" w:rsidRDefault="009E5009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81B05F4" w14:textId="3BB714DD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6.43</w:t>
            </w:r>
          </w:p>
        </w:tc>
        <w:tc>
          <w:tcPr>
            <w:tcW w:w="0" w:type="auto"/>
            <w:vAlign w:val="bottom"/>
          </w:tcPr>
          <w:p w14:paraId="7FC0437E" w14:textId="79A845C9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0A641F" w14:paraId="07C38B88" w14:textId="77777777" w:rsidTr="009E5009">
        <w:tc>
          <w:tcPr>
            <w:tcW w:w="0" w:type="auto"/>
            <w:vAlign w:val="bottom"/>
          </w:tcPr>
          <w:p w14:paraId="6EE051D2" w14:textId="478A389D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O</w:t>
            </w:r>
          </w:p>
        </w:tc>
        <w:tc>
          <w:tcPr>
            <w:tcW w:w="0" w:type="auto"/>
            <w:vAlign w:val="bottom"/>
          </w:tcPr>
          <w:p w14:paraId="2EAFE292" w14:textId="7F637421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vAlign w:val="bottom"/>
          </w:tcPr>
          <w:p w14:paraId="2C93C97E" w14:textId="5D46B240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99.75</w:t>
            </w:r>
          </w:p>
        </w:tc>
        <w:tc>
          <w:tcPr>
            <w:tcW w:w="0" w:type="auto"/>
            <w:vAlign w:val="bottom"/>
          </w:tcPr>
          <w:p w14:paraId="3CA5A111" w14:textId="7C313550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.81</w:t>
            </w:r>
          </w:p>
        </w:tc>
        <w:tc>
          <w:tcPr>
            <w:tcW w:w="0" w:type="auto"/>
            <w:vAlign w:val="bottom"/>
          </w:tcPr>
          <w:p w14:paraId="3920EF27" w14:textId="75717DA9" w:rsidR="000A641F" w:rsidRDefault="009E5009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F838D2D" w14:textId="06D092AB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1.88</w:t>
            </w:r>
          </w:p>
        </w:tc>
        <w:tc>
          <w:tcPr>
            <w:tcW w:w="0" w:type="auto"/>
            <w:vAlign w:val="bottom"/>
          </w:tcPr>
          <w:p w14:paraId="34CBC14E" w14:textId="0A976205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0A641F" w14:paraId="5F810479" w14:textId="77777777" w:rsidTr="009E5009">
        <w:tc>
          <w:tcPr>
            <w:tcW w:w="0" w:type="auto"/>
            <w:vAlign w:val="bottom"/>
          </w:tcPr>
          <w:p w14:paraId="73CC8ABD" w14:textId="6C98209F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GO</w:t>
            </w:r>
          </w:p>
        </w:tc>
        <w:tc>
          <w:tcPr>
            <w:tcW w:w="0" w:type="auto"/>
            <w:vAlign w:val="bottom"/>
          </w:tcPr>
          <w:p w14:paraId="08F3668E" w14:textId="65382DC0" w:rsidR="000A641F" w:rsidRDefault="009E5009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vAlign w:val="bottom"/>
          </w:tcPr>
          <w:p w14:paraId="7CB20CA8" w14:textId="5FF3138D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10.92</w:t>
            </w:r>
          </w:p>
        </w:tc>
        <w:tc>
          <w:tcPr>
            <w:tcW w:w="0" w:type="auto"/>
            <w:vAlign w:val="bottom"/>
          </w:tcPr>
          <w:p w14:paraId="559C7647" w14:textId="0B41EA62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.99</w:t>
            </w:r>
          </w:p>
        </w:tc>
        <w:tc>
          <w:tcPr>
            <w:tcW w:w="0" w:type="auto"/>
            <w:vAlign w:val="bottom"/>
          </w:tcPr>
          <w:p w14:paraId="6E725556" w14:textId="6A02941F" w:rsidR="000A641F" w:rsidRDefault="009E5009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340B263" w14:textId="1AECC54D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3.05</w:t>
            </w:r>
          </w:p>
        </w:tc>
        <w:tc>
          <w:tcPr>
            <w:tcW w:w="0" w:type="auto"/>
            <w:vAlign w:val="bottom"/>
          </w:tcPr>
          <w:p w14:paraId="54085A67" w14:textId="0859EC6C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0A641F" w14:paraId="5EBCE210" w14:textId="77777777" w:rsidTr="009E5009">
        <w:tc>
          <w:tcPr>
            <w:tcW w:w="0" w:type="auto"/>
            <w:vAlign w:val="bottom"/>
          </w:tcPr>
          <w:p w14:paraId="739574BD" w14:textId="744A6351" w:rsidR="000A641F" w:rsidRPr="009E5009" w:rsidRDefault="000A641F" w:rsidP="0077421E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GO + NPGO</w:t>
            </w:r>
            <w:r w:rsidR="009E5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Align w:val="bottom"/>
          </w:tcPr>
          <w:p w14:paraId="47AC6E3F" w14:textId="70441F12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bottom"/>
          </w:tcPr>
          <w:p w14:paraId="3D0E3CD4" w14:textId="5D3E6D07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12.82</w:t>
            </w:r>
          </w:p>
        </w:tc>
        <w:tc>
          <w:tcPr>
            <w:tcW w:w="0" w:type="auto"/>
            <w:vAlign w:val="bottom"/>
          </w:tcPr>
          <w:p w14:paraId="664077F7" w14:textId="3EE9830E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89</w:t>
            </w:r>
          </w:p>
        </w:tc>
        <w:tc>
          <w:tcPr>
            <w:tcW w:w="0" w:type="auto"/>
            <w:vAlign w:val="bottom"/>
          </w:tcPr>
          <w:p w14:paraId="52472E99" w14:textId="1B4A8EB2" w:rsidR="000A641F" w:rsidRDefault="009E5009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0FD384B1" w14:textId="2DCD2F77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2.93</w:t>
            </w:r>
          </w:p>
        </w:tc>
        <w:tc>
          <w:tcPr>
            <w:tcW w:w="0" w:type="auto"/>
            <w:vAlign w:val="bottom"/>
          </w:tcPr>
          <w:p w14:paraId="40963D5D" w14:textId="33A2A273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0A641F" w14:paraId="279C9A23" w14:textId="77777777" w:rsidTr="009E5009">
        <w:tc>
          <w:tcPr>
            <w:tcW w:w="0" w:type="auto"/>
            <w:vAlign w:val="bottom"/>
          </w:tcPr>
          <w:p w14:paraId="0F397262" w14:textId="4170CCD8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 (AMJJ)</w:t>
            </w: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JJ)</w:t>
            </w:r>
            <w:r w:rsidR="009E5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proofErr w:type="gramEnd"/>
            <w:r w:rsidR="009E5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 After07</w:t>
            </w:r>
          </w:p>
        </w:tc>
        <w:tc>
          <w:tcPr>
            <w:tcW w:w="0" w:type="auto"/>
            <w:vAlign w:val="bottom"/>
          </w:tcPr>
          <w:p w14:paraId="29E5C2AA" w14:textId="1AAE44FC" w:rsidR="000A641F" w:rsidRDefault="009E5009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  <w:vAlign w:val="bottom"/>
          </w:tcPr>
          <w:p w14:paraId="6E69BBE9" w14:textId="5D02E062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12.92</w:t>
            </w:r>
          </w:p>
        </w:tc>
        <w:tc>
          <w:tcPr>
            <w:tcW w:w="0" w:type="auto"/>
            <w:vAlign w:val="bottom"/>
          </w:tcPr>
          <w:p w14:paraId="695AD6C6" w14:textId="52670324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99</w:t>
            </w:r>
          </w:p>
        </w:tc>
        <w:tc>
          <w:tcPr>
            <w:tcW w:w="0" w:type="auto"/>
            <w:vAlign w:val="bottom"/>
          </w:tcPr>
          <w:p w14:paraId="5CEE50F4" w14:textId="3A58DC40" w:rsidR="000A641F" w:rsidRDefault="009E5009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DA4977A" w14:textId="23A12419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6.95</w:t>
            </w:r>
          </w:p>
        </w:tc>
        <w:tc>
          <w:tcPr>
            <w:tcW w:w="0" w:type="auto"/>
            <w:vAlign w:val="bottom"/>
          </w:tcPr>
          <w:p w14:paraId="6E54004E" w14:textId="77F2885A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0A641F" w14:paraId="15E04E5C" w14:textId="77777777" w:rsidTr="009E5009">
        <w:tc>
          <w:tcPr>
            <w:tcW w:w="0" w:type="auto"/>
            <w:vAlign w:val="bottom"/>
          </w:tcPr>
          <w:p w14:paraId="6D168045" w14:textId="2A39C793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 (AMJJ)</w:t>
            </w: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 After</w:t>
            </w:r>
            <w:r w:rsidR="009E5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0" w:type="auto"/>
            <w:vAlign w:val="bottom"/>
          </w:tcPr>
          <w:p w14:paraId="1343CE48" w14:textId="4905107C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bottom"/>
          </w:tcPr>
          <w:p w14:paraId="2B4D5355" w14:textId="412721A8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17.38</w:t>
            </w:r>
          </w:p>
        </w:tc>
        <w:tc>
          <w:tcPr>
            <w:tcW w:w="0" w:type="auto"/>
            <w:vAlign w:val="bottom"/>
          </w:tcPr>
          <w:p w14:paraId="5082C00A" w14:textId="15431256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.45</w:t>
            </w:r>
          </w:p>
        </w:tc>
        <w:tc>
          <w:tcPr>
            <w:tcW w:w="0" w:type="auto"/>
            <w:vAlign w:val="bottom"/>
          </w:tcPr>
          <w:p w14:paraId="430E2982" w14:textId="566FFE8B" w:rsidR="000A641F" w:rsidRDefault="009E5009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15B2CF5" w14:textId="62C50EDC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5.46</w:t>
            </w:r>
          </w:p>
        </w:tc>
        <w:tc>
          <w:tcPr>
            <w:tcW w:w="0" w:type="auto"/>
            <w:vAlign w:val="bottom"/>
          </w:tcPr>
          <w:p w14:paraId="71D8667A" w14:textId="3CD7FE17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0A641F" w14:paraId="7E4F8065" w14:textId="77777777" w:rsidTr="009E5009">
        <w:tc>
          <w:tcPr>
            <w:tcW w:w="0" w:type="auto"/>
            <w:vAlign w:val="bottom"/>
          </w:tcPr>
          <w:p w14:paraId="592AD299" w14:textId="453B8EF9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 (DJFM)</w:t>
            </w:r>
          </w:p>
        </w:tc>
        <w:tc>
          <w:tcPr>
            <w:tcW w:w="0" w:type="auto"/>
            <w:vAlign w:val="bottom"/>
          </w:tcPr>
          <w:p w14:paraId="5ADE13BE" w14:textId="3B7E5C84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vAlign w:val="bottom"/>
          </w:tcPr>
          <w:p w14:paraId="14A849E6" w14:textId="340376D6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17.65</w:t>
            </w:r>
          </w:p>
        </w:tc>
        <w:tc>
          <w:tcPr>
            <w:tcW w:w="0" w:type="auto"/>
            <w:vAlign w:val="bottom"/>
          </w:tcPr>
          <w:p w14:paraId="1727C949" w14:textId="03F2ADDD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.72</w:t>
            </w:r>
          </w:p>
        </w:tc>
        <w:tc>
          <w:tcPr>
            <w:tcW w:w="0" w:type="auto"/>
            <w:vAlign w:val="bottom"/>
          </w:tcPr>
          <w:p w14:paraId="6C61A8FE" w14:textId="0464DB81" w:rsidR="000A641F" w:rsidRDefault="009E5009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799D104E" w14:textId="1BADC852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9.78</w:t>
            </w:r>
          </w:p>
        </w:tc>
        <w:tc>
          <w:tcPr>
            <w:tcW w:w="0" w:type="auto"/>
            <w:vAlign w:val="bottom"/>
          </w:tcPr>
          <w:p w14:paraId="1987803E" w14:textId="74EAA87C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0A641F" w14:paraId="4D60EB00" w14:textId="77777777" w:rsidTr="009E5009">
        <w:tc>
          <w:tcPr>
            <w:tcW w:w="0" w:type="auto"/>
            <w:vAlign w:val="bottom"/>
          </w:tcPr>
          <w:p w14:paraId="4AFD9388" w14:textId="2F65F97B" w:rsidR="000A641F" w:rsidRPr="009E5009" w:rsidRDefault="000A641F" w:rsidP="0077421E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 (AMJJ)</w:t>
            </w: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JJ)</w:t>
            </w:r>
            <w:r w:rsidR="009E5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proofErr w:type="gramEnd"/>
          </w:p>
        </w:tc>
        <w:tc>
          <w:tcPr>
            <w:tcW w:w="0" w:type="auto"/>
            <w:vAlign w:val="bottom"/>
          </w:tcPr>
          <w:p w14:paraId="7D11B786" w14:textId="19049551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bottom"/>
          </w:tcPr>
          <w:p w14:paraId="2BBA77D5" w14:textId="64BFEE84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22.43</w:t>
            </w:r>
          </w:p>
        </w:tc>
        <w:tc>
          <w:tcPr>
            <w:tcW w:w="0" w:type="auto"/>
            <w:vAlign w:val="bottom"/>
          </w:tcPr>
          <w:p w14:paraId="2B93EC70" w14:textId="322E2DF9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.50</w:t>
            </w:r>
          </w:p>
        </w:tc>
        <w:tc>
          <w:tcPr>
            <w:tcW w:w="0" w:type="auto"/>
            <w:vAlign w:val="bottom"/>
          </w:tcPr>
          <w:p w14:paraId="64E25828" w14:textId="0594ED3A" w:rsidR="000A641F" w:rsidRDefault="009E5009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A5CDDB5" w14:textId="7C7589E5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2.54</w:t>
            </w:r>
          </w:p>
        </w:tc>
        <w:tc>
          <w:tcPr>
            <w:tcW w:w="0" w:type="auto"/>
            <w:vAlign w:val="bottom"/>
          </w:tcPr>
          <w:p w14:paraId="37B2472A" w14:textId="44380695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0A641F" w14:paraId="462A859F" w14:textId="77777777" w:rsidTr="009E5009">
        <w:trPr>
          <w:trHeight w:val="180"/>
        </w:trPr>
        <w:tc>
          <w:tcPr>
            <w:tcW w:w="0" w:type="auto"/>
            <w:vAlign w:val="bottom"/>
          </w:tcPr>
          <w:p w14:paraId="1A24498D" w14:textId="34616DA7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 (AMJJ)</w:t>
            </w:r>
          </w:p>
        </w:tc>
        <w:tc>
          <w:tcPr>
            <w:tcW w:w="0" w:type="auto"/>
            <w:vAlign w:val="bottom"/>
          </w:tcPr>
          <w:p w14:paraId="7D2664EF" w14:textId="6D4CB9D9" w:rsidR="000A641F" w:rsidRDefault="009E5009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vAlign w:val="bottom"/>
          </w:tcPr>
          <w:p w14:paraId="44FB264D" w14:textId="761D78C9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26.80</w:t>
            </w:r>
          </w:p>
        </w:tc>
        <w:tc>
          <w:tcPr>
            <w:tcW w:w="0" w:type="auto"/>
            <w:vAlign w:val="bottom"/>
          </w:tcPr>
          <w:p w14:paraId="71F92D03" w14:textId="63AFB74B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.87</w:t>
            </w:r>
          </w:p>
        </w:tc>
        <w:tc>
          <w:tcPr>
            <w:tcW w:w="0" w:type="auto"/>
            <w:vAlign w:val="bottom"/>
          </w:tcPr>
          <w:p w14:paraId="7F40D282" w14:textId="4958167E" w:rsidR="000A641F" w:rsidRDefault="009E5009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74D8C055" w14:textId="13DDE785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8.93</w:t>
            </w:r>
          </w:p>
        </w:tc>
        <w:tc>
          <w:tcPr>
            <w:tcW w:w="0" w:type="auto"/>
            <w:vAlign w:val="bottom"/>
          </w:tcPr>
          <w:p w14:paraId="3A576781" w14:textId="4307A7EB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0A641F" w14:paraId="3ADB9CAE" w14:textId="77777777" w:rsidTr="009E5009">
        <w:trPr>
          <w:trHeight w:val="180"/>
        </w:trPr>
        <w:tc>
          <w:tcPr>
            <w:tcW w:w="0" w:type="auto"/>
            <w:tcBorders>
              <w:bottom w:val="thinThickLargeGap" w:sz="24" w:space="0" w:color="auto"/>
            </w:tcBorders>
            <w:vAlign w:val="bottom"/>
          </w:tcPr>
          <w:p w14:paraId="685502B8" w14:textId="3A0ADE05" w:rsidR="000A641F" w:rsidRPr="0077421E" w:rsidRDefault="0077421E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21E">
              <w:rPr>
                <w:rFonts w:ascii="Times New Roman" w:hAnsi="Times New Roman" w:cs="Times New Roman"/>
                <w:i/>
                <w:sz w:val="20"/>
                <w:szCs w:val="20"/>
              </w:rPr>
              <w:t>Ref</w:t>
            </w:r>
            <w:r w:rsidRPr="0077421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cst</w:t>
            </w:r>
            <w:proofErr w:type="spellEnd"/>
          </w:p>
        </w:tc>
        <w:tc>
          <w:tcPr>
            <w:tcW w:w="0" w:type="auto"/>
            <w:tcBorders>
              <w:bottom w:val="thinThickLargeGap" w:sz="24" w:space="0" w:color="auto"/>
            </w:tcBorders>
            <w:vAlign w:val="bottom"/>
          </w:tcPr>
          <w:p w14:paraId="20564482" w14:textId="1BC38198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bottom w:val="thinThickLargeGap" w:sz="24" w:space="0" w:color="auto"/>
            </w:tcBorders>
            <w:vAlign w:val="bottom"/>
          </w:tcPr>
          <w:p w14:paraId="288EE5C7" w14:textId="7BBAB3AD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32.95</w:t>
            </w:r>
          </w:p>
        </w:tc>
        <w:tc>
          <w:tcPr>
            <w:tcW w:w="0" w:type="auto"/>
            <w:tcBorders>
              <w:bottom w:val="thinThickLargeGap" w:sz="24" w:space="0" w:color="auto"/>
            </w:tcBorders>
            <w:vAlign w:val="bottom"/>
          </w:tcPr>
          <w:p w14:paraId="0D11BFC3" w14:textId="448BFCF7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.02</w:t>
            </w:r>
          </w:p>
        </w:tc>
        <w:tc>
          <w:tcPr>
            <w:tcW w:w="0" w:type="auto"/>
            <w:tcBorders>
              <w:bottom w:val="thinThickLargeGap" w:sz="24" w:space="0" w:color="auto"/>
            </w:tcBorders>
            <w:vAlign w:val="bottom"/>
          </w:tcPr>
          <w:p w14:paraId="7CF665B7" w14:textId="35054000" w:rsidR="000A641F" w:rsidRDefault="009E5009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thinThickLargeGap" w:sz="24" w:space="0" w:color="auto"/>
            </w:tcBorders>
            <w:vAlign w:val="bottom"/>
          </w:tcPr>
          <w:p w14:paraId="13A9216F" w14:textId="1458BCD0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7.11</w:t>
            </w:r>
          </w:p>
        </w:tc>
        <w:tc>
          <w:tcPr>
            <w:tcW w:w="0" w:type="auto"/>
            <w:tcBorders>
              <w:bottom w:val="thinThickLargeGap" w:sz="24" w:space="0" w:color="auto"/>
            </w:tcBorders>
            <w:vAlign w:val="bottom"/>
          </w:tcPr>
          <w:p w14:paraId="5A744DDA" w14:textId="2B5043C4" w:rsidR="000A641F" w:rsidRDefault="000A641F" w:rsidP="007742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0A641F" w14:paraId="7F999AE9" w14:textId="77777777" w:rsidTr="009E5009">
        <w:tc>
          <w:tcPr>
            <w:tcW w:w="0" w:type="auto"/>
            <w:gridSpan w:val="7"/>
            <w:tcBorders>
              <w:top w:val="thinThickLargeGap" w:sz="24" w:space="0" w:color="auto"/>
            </w:tcBorders>
            <w:vAlign w:val="bottom"/>
          </w:tcPr>
          <w:p w14:paraId="4EADE0E5" w14:textId="11EE92D5" w:rsidR="000A641F" w:rsidRDefault="000A641F" w:rsidP="0077421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4105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…</w:t>
            </w:r>
            <w:proofErr w:type="gramStart"/>
            <w:r w:rsidRPr="00C4105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proofErr w:type="gramEnd"/>
            <w:r w:rsidRPr="00C410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2 </w:t>
            </w:r>
            <w:r w:rsidR="004604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class</w:t>
            </w:r>
            <w:r w:rsidRPr="00C410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+ state + time)</w:t>
            </w:r>
            <w:r w:rsidRPr="00C410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Ψ</w:t>
            </w:r>
            <w:r w:rsidRPr="00C410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1/</w:t>
            </w:r>
            <w:r w:rsidR="004604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  <w:r w:rsidRPr="00C410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+ sta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410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410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)</w:t>
            </w:r>
          </w:p>
        </w:tc>
      </w:tr>
    </w:tbl>
    <w:p w14:paraId="14FF17FD" w14:textId="3613E8ED" w:rsidR="000B4A13" w:rsidRDefault="000B4A13">
      <w:pPr>
        <w:rPr>
          <w:rFonts w:ascii="Times New Roman" w:hAnsi="Times New Roman" w:cs="Times New Roman"/>
        </w:rPr>
      </w:pPr>
    </w:p>
    <w:sectPr w:rsidR="000B4A13" w:rsidSect="007A08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C97"/>
    <w:rsid w:val="00006AC7"/>
    <w:rsid w:val="000213D4"/>
    <w:rsid w:val="000765D3"/>
    <w:rsid w:val="000A5CF1"/>
    <w:rsid w:val="000A641F"/>
    <w:rsid w:val="000B24E2"/>
    <w:rsid w:val="000B4A13"/>
    <w:rsid w:val="000B629A"/>
    <w:rsid w:val="000C02ED"/>
    <w:rsid w:val="000D56F6"/>
    <w:rsid w:val="00104282"/>
    <w:rsid w:val="001213AC"/>
    <w:rsid w:val="00123C05"/>
    <w:rsid w:val="001358CE"/>
    <w:rsid w:val="00144C97"/>
    <w:rsid w:val="001553BA"/>
    <w:rsid w:val="001626CE"/>
    <w:rsid w:val="001841FF"/>
    <w:rsid w:val="00196953"/>
    <w:rsid w:val="001A53BF"/>
    <w:rsid w:val="001B3586"/>
    <w:rsid w:val="001C6E15"/>
    <w:rsid w:val="001E49E4"/>
    <w:rsid w:val="00232395"/>
    <w:rsid w:val="00264B50"/>
    <w:rsid w:val="002F0C4A"/>
    <w:rsid w:val="002F31E3"/>
    <w:rsid w:val="003412F8"/>
    <w:rsid w:val="00354B08"/>
    <w:rsid w:val="003E5577"/>
    <w:rsid w:val="004012A9"/>
    <w:rsid w:val="00430BED"/>
    <w:rsid w:val="004512C2"/>
    <w:rsid w:val="00460420"/>
    <w:rsid w:val="0047269E"/>
    <w:rsid w:val="004D53A5"/>
    <w:rsid w:val="004E37CD"/>
    <w:rsid w:val="004E67C9"/>
    <w:rsid w:val="0052465E"/>
    <w:rsid w:val="00540E1E"/>
    <w:rsid w:val="0057569F"/>
    <w:rsid w:val="00575C1B"/>
    <w:rsid w:val="00582DB0"/>
    <w:rsid w:val="005973E1"/>
    <w:rsid w:val="005F08F7"/>
    <w:rsid w:val="005F5774"/>
    <w:rsid w:val="006019E7"/>
    <w:rsid w:val="00615B16"/>
    <w:rsid w:val="00622D88"/>
    <w:rsid w:val="00626044"/>
    <w:rsid w:val="0065647F"/>
    <w:rsid w:val="00690CC4"/>
    <w:rsid w:val="006E6EF3"/>
    <w:rsid w:val="007019D0"/>
    <w:rsid w:val="00702FC8"/>
    <w:rsid w:val="007340D2"/>
    <w:rsid w:val="00737F0E"/>
    <w:rsid w:val="00744A7D"/>
    <w:rsid w:val="00746A22"/>
    <w:rsid w:val="007675F1"/>
    <w:rsid w:val="0077421E"/>
    <w:rsid w:val="00775EA3"/>
    <w:rsid w:val="00780339"/>
    <w:rsid w:val="007A087D"/>
    <w:rsid w:val="007C65FC"/>
    <w:rsid w:val="007D36BE"/>
    <w:rsid w:val="00806BF2"/>
    <w:rsid w:val="0081245F"/>
    <w:rsid w:val="00830DA0"/>
    <w:rsid w:val="00847DEF"/>
    <w:rsid w:val="0086005F"/>
    <w:rsid w:val="008907CE"/>
    <w:rsid w:val="0089257B"/>
    <w:rsid w:val="008A5A1A"/>
    <w:rsid w:val="008B60C6"/>
    <w:rsid w:val="008F09E2"/>
    <w:rsid w:val="008F6214"/>
    <w:rsid w:val="0093117D"/>
    <w:rsid w:val="00932AD2"/>
    <w:rsid w:val="009854DD"/>
    <w:rsid w:val="009E5009"/>
    <w:rsid w:val="00A23051"/>
    <w:rsid w:val="00A32B85"/>
    <w:rsid w:val="00A66F3E"/>
    <w:rsid w:val="00A83437"/>
    <w:rsid w:val="00A90713"/>
    <w:rsid w:val="00AB5D17"/>
    <w:rsid w:val="00AF6505"/>
    <w:rsid w:val="00B25EDC"/>
    <w:rsid w:val="00B427F8"/>
    <w:rsid w:val="00B67640"/>
    <w:rsid w:val="00B84131"/>
    <w:rsid w:val="00B951FD"/>
    <w:rsid w:val="00BF5A12"/>
    <w:rsid w:val="00C41056"/>
    <w:rsid w:val="00C52E52"/>
    <w:rsid w:val="00C7596F"/>
    <w:rsid w:val="00CB5777"/>
    <w:rsid w:val="00D55D95"/>
    <w:rsid w:val="00D70815"/>
    <w:rsid w:val="00D90148"/>
    <w:rsid w:val="00DD78AD"/>
    <w:rsid w:val="00DF3E58"/>
    <w:rsid w:val="00E04BB4"/>
    <w:rsid w:val="00E74CE0"/>
    <w:rsid w:val="00EA43F7"/>
    <w:rsid w:val="00EB3AAE"/>
    <w:rsid w:val="00EE29D5"/>
    <w:rsid w:val="00F50153"/>
    <w:rsid w:val="00F62DE8"/>
    <w:rsid w:val="00F808CF"/>
    <w:rsid w:val="00F84DDA"/>
    <w:rsid w:val="00F965BB"/>
    <w:rsid w:val="00FB7A27"/>
    <w:rsid w:val="00FC7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2711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C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E49E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25EDC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47269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412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2F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2F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2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2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2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2F8"/>
    <w:rPr>
      <w:rFonts w:ascii="Lucida Grande" w:hAnsi="Lucida Grande" w:cs="Lucida Grande"/>
      <w:sz w:val="18"/>
      <w:szCs w:val="18"/>
    </w:rPr>
  </w:style>
  <w:style w:type="character" w:styleId="Hyperlink">
    <w:name w:val="Hyperlink"/>
    <w:uiPriority w:val="99"/>
    <w:unhideWhenUsed/>
    <w:rsid w:val="00F62DE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C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E49E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25EDC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47269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412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2F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2F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2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2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2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2F8"/>
    <w:rPr>
      <w:rFonts w:ascii="Lucida Grande" w:hAnsi="Lucida Grande" w:cs="Lucida Grande"/>
      <w:sz w:val="18"/>
      <w:szCs w:val="18"/>
    </w:rPr>
  </w:style>
  <w:style w:type="character" w:styleId="Hyperlink">
    <w:name w:val="Hyperlink"/>
    <w:uiPriority w:val="99"/>
    <w:unhideWhenUsed/>
    <w:rsid w:val="00F62DE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93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1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5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4</Words>
  <Characters>1397</Characters>
  <Application>Microsoft Macintosh Word</Application>
  <DocSecurity>0</DocSecurity>
  <Lines>11</Lines>
  <Paragraphs>3</Paragraphs>
  <ScaleCrop>false</ScaleCrop>
  <Company>University of California, Davis</Company>
  <LinksUpToDate>false</LinksUpToDate>
  <CharactersWithSpaces>1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</dc:creator>
  <cp:keywords/>
  <dc:description/>
  <cp:lastModifiedBy>Annie Schmidt</cp:lastModifiedBy>
  <cp:revision>6</cp:revision>
  <cp:lastPrinted>2013-05-15T17:24:00Z</cp:lastPrinted>
  <dcterms:created xsi:type="dcterms:W3CDTF">2014-11-04T19:36:00Z</dcterms:created>
  <dcterms:modified xsi:type="dcterms:W3CDTF">2015-06-18T23:05:00Z</dcterms:modified>
</cp:coreProperties>
</file>